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</w:rPr>
        <w:t>Systematic Reviews</w:t>
      </w:r>
      <w:r w:rsidRPr="00FD6E06">
        <w:rPr>
          <w:rFonts w:ascii="Lucida Sans" w:hAnsi="Lucida Sans"/>
          <w:sz w:val="22"/>
          <w:szCs w:val="22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15540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3"/>
        <w:gridCol w:w="556"/>
        <w:gridCol w:w="8863"/>
        <w:gridCol w:w="1132"/>
        <w:gridCol w:w="1131"/>
        <w:gridCol w:w="1495"/>
      </w:tblGrid>
      <w:tr w:rsidR="0068643A" w:rsidRPr="00EE17D5" w:rsidTr="00015CFE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01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015CFE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01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2 and 3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n title page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B457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er 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“</w:t>
            </w:r>
            <w:r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claration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</w:t>
            </w:r>
            <w:r w:rsidR="00E700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ith a subtitle of </w:t>
            </w:r>
            <w:r w:rsidR="00E700C1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uthors contribution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n amendment of previous work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nder 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“</w:t>
            </w:r>
            <w:r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declaration</w:t>
            </w:r>
            <w:r w:rsidR="00DA5AF0" w:rsidRPr="00DA5AF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a subtitle of funding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43B9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last two paragraphs of </w:t>
            </w:r>
            <w:r w:rsidR="00B91A8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‘’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Background</w:t>
            </w:r>
            <w:r w:rsidR="00B91A8A"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’’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ction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91A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he last paragraphs of 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‘’Background’’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0CCD" w:rsidP="007F0C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“</w:t>
            </w:r>
            <w:r w:rsidRPr="007F728B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thods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subtitles of Inclusion and Exclusion criteri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15CFE" w:rsidRDefault="00015CFE" w:rsidP="00015CFE">
            <w:r>
              <w:rPr>
                <w:lang w:eastAsia="en-GB"/>
              </w:rPr>
              <w:t xml:space="preserve">Under </w:t>
            </w:r>
            <w:r w:rsidRPr="007F728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 xml:space="preserve">” section subtitles of </w:t>
            </w:r>
            <w:r w:rsidRPr="00015CFE">
              <w:rPr>
                <w:b/>
              </w:rPr>
              <w:t>Data sources and search strategie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7F728B" w:rsidRDefault="00015CFE" w:rsidP="007F728B">
            <w:r>
              <w:rPr>
                <w:lang w:eastAsia="en-GB"/>
              </w:rPr>
              <w:t>Under “</w:t>
            </w:r>
            <w:r w:rsidRPr="007F728B">
              <w:rPr>
                <w:b/>
                <w:lang w:eastAsia="en-GB"/>
              </w:rPr>
              <w:t>Methods”</w:t>
            </w:r>
            <w:r>
              <w:rPr>
                <w:lang w:eastAsia="en-GB"/>
              </w:rPr>
              <w:t xml:space="preserve"> section </w:t>
            </w:r>
            <w:r>
              <w:rPr>
                <w:lang w:eastAsia="en-GB"/>
              </w:rPr>
              <w:lastRenderedPageBreak/>
              <w:t xml:space="preserve">subtitles of </w:t>
            </w:r>
            <w:r w:rsidRPr="00015CFE">
              <w:rPr>
                <w:b/>
              </w:rPr>
              <w:t>Data sources and search strategies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B65C9" w:rsidRDefault="00BB65C9" w:rsidP="00BB65C9">
            <w:pPr>
              <w:rPr>
                <w:b/>
              </w:rPr>
            </w:pPr>
            <w:r>
              <w:rPr>
                <w:lang w:eastAsia="en-GB"/>
              </w:rPr>
              <w:t xml:space="preserve">Under </w:t>
            </w:r>
            <w:r w:rsidRPr="00B8504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>” section</w:t>
            </w:r>
            <w:r>
              <w:rPr>
                <w:lang w:eastAsia="en-GB"/>
              </w:rPr>
              <w:t xml:space="preserve">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Selection of studies for inclusion in the review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A5AF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lang w:eastAsia="en-GB"/>
              </w:rPr>
              <w:t xml:space="preserve">Under </w:t>
            </w:r>
            <w:r w:rsidRPr="00B8504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>” section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Selection of studies for inclusion in the review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8504B" w:rsidRDefault="00B8504B" w:rsidP="00B8504B">
            <w:pPr>
              <w:jc w:val="both"/>
              <w:rPr>
                <w:b/>
              </w:rPr>
            </w:pPr>
            <w:r>
              <w:rPr>
                <w:lang w:eastAsia="en-GB"/>
              </w:rPr>
              <w:t xml:space="preserve">Under </w:t>
            </w:r>
            <w:r w:rsidRPr="00B8504B">
              <w:rPr>
                <w:b/>
                <w:lang w:eastAsia="en-GB"/>
              </w:rPr>
              <w:t>“Methods</w:t>
            </w:r>
            <w:r>
              <w:rPr>
                <w:lang w:eastAsia="en-GB"/>
              </w:rPr>
              <w:t>” section and subtitle</w:t>
            </w:r>
            <w:r w:rsidR="007F728B">
              <w:rPr>
                <w:lang w:eastAsia="en-GB"/>
              </w:rPr>
              <w:t xml:space="preserve"> </w:t>
            </w:r>
            <w:r>
              <w:rPr>
                <w:lang w:eastAsia="en-GB"/>
              </w:rPr>
              <w:t>of</w:t>
            </w:r>
            <w:r>
              <w:rPr>
                <w:b/>
              </w:rPr>
              <w:t xml:space="preserve"> </w:t>
            </w:r>
            <w:r w:rsidRPr="00B8504B">
              <w:rPr>
                <w:b/>
              </w:rPr>
              <w:t xml:space="preserve">Data extraction and </w:t>
            </w:r>
            <w:r w:rsidRPr="00B8504B">
              <w:rPr>
                <w:b/>
              </w:rPr>
              <w:lastRenderedPageBreak/>
              <w:t>management techniques</w:t>
            </w:r>
            <w:bookmarkStart w:id="1" w:name="_GoBack"/>
            <w:bookmarkEnd w:id="1"/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728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8504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D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“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2E7D6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thods</w:t>
            </w:r>
            <w:r w:rsidRPr="002E7D6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subtitle of</w:t>
            </w:r>
            <w:r w:rsidR="00B8504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8504B" w:rsidRPr="00BB65C9">
              <w:rPr>
                <w:b/>
              </w:rPr>
              <w:t>Data synthesis and analysis</w:t>
            </w:r>
          </w:p>
        </w:tc>
      </w:tr>
      <w:tr w:rsidR="00BB4AE3" w:rsidRPr="00FD6E06" w:rsidTr="00015CFE">
        <w:trPr>
          <w:tblCellSpacing w:w="15" w:type="dxa"/>
        </w:trPr>
        <w:tc>
          <w:tcPr>
            <w:tcW w:w="15480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E7D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lang w:eastAsia="en-GB"/>
              </w:rPr>
              <w:t xml:space="preserve">Under </w:t>
            </w:r>
            <w:r w:rsidRPr="00BB65C9">
              <w:rPr>
                <w:b/>
                <w:lang w:eastAsia="en-GB"/>
              </w:rPr>
              <w:t>“Methods”</w:t>
            </w:r>
            <w:r>
              <w:rPr>
                <w:lang w:eastAsia="en-GB"/>
              </w:rPr>
              <w:t xml:space="preserve"> section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Data synthesis and analysi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700C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BB65C9" w:rsidRDefault="00BB65C9" w:rsidP="00BB65C9">
            <w:pPr>
              <w:rPr>
                <w:b/>
              </w:rPr>
            </w:pPr>
            <w:r>
              <w:rPr>
                <w:lang w:eastAsia="en-GB"/>
              </w:rPr>
              <w:t xml:space="preserve">Under </w:t>
            </w:r>
            <w:r w:rsidRPr="00BB65C9">
              <w:rPr>
                <w:b/>
                <w:lang w:eastAsia="en-GB"/>
              </w:rPr>
              <w:t>“Methods”</w:t>
            </w:r>
            <w:r>
              <w:rPr>
                <w:lang w:eastAsia="en-GB"/>
              </w:rPr>
              <w:t xml:space="preserve"> section and subtitle of</w:t>
            </w:r>
            <w:r>
              <w:rPr>
                <w:b/>
              </w:rPr>
              <w:t xml:space="preserve"> </w:t>
            </w:r>
            <w:r w:rsidRPr="00BB65C9">
              <w:rPr>
                <w:b/>
              </w:rPr>
              <w:t>Data synthesis and analysi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5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 “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sult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subtitle of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bgroup and sensitivity analysi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5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Under “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Result”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section with subtitle of </w:t>
            </w:r>
            <w:r w:rsidRPr="00BB65C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ublication bias</w:t>
            </w:r>
          </w:p>
        </w:tc>
      </w:tr>
      <w:tr w:rsidR="0068643A" w:rsidRPr="00FD6E06" w:rsidTr="00015CFE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015CF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35C4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4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B65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B3F" w:rsidRDefault="00A60B3F" w:rsidP="00FD6E06">
      <w:pPr>
        <w:spacing w:after="0" w:line="240" w:lineRule="auto"/>
      </w:pPr>
      <w:r>
        <w:separator/>
      </w:r>
    </w:p>
  </w:endnote>
  <w:endnote w:type="continuationSeparator" w:id="0">
    <w:p w:rsidR="00A60B3F" w:rsidRDefault="00A60B3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15CFE" w:rsidRDefault="00015C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B3F" w:rsidRDefault="00A60B3F" w:rsidP="00FD6E06">
      <w:pPr>
        <w:spacing w:after="0" w:line="240" w:lineRule="auto"/>
      </w:pPr>
      <w:r>
        <w:separator/>
      </w:r>
    </w:p>
  </w:footnote>
  <w:footnote w:type="continuationSeparator" w:id="0">
    <w:p w:rsidR="00A60B3F" w:rsidRDefault="00A60B3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015CFE" w:rsidRDefault="00015CF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728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15CFE" w:rsidRDefault="00015CF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15CFE"/>
    <w:rsid w:val="00035C42"/>
    <w:rsid w:val="00043B94"/>
    <w:rsid w:val="001E4CA1"/>
    <w:rsid w:val="002253F7"/>
    <w:rsid w:val="002E7D66"/>
    <w:rsid w:val="00664936"/>
    <w:rsid w:val="0068643A"/>
    <w:rsid w:val="00750A0E"/>
    <w:rsid w:val="007924AC"/>
    <w:rsid w:val="007B4577"/>
    <w:rsid w:val="007F0CCD"/>
    <w:rsid w:val="007F728B"/>
    <w:rsid w:val="00931A37"/>
    <w:rsid w:val="009B20D2"/>
    <w:rsid w:val="00A0782F"/>
    <w:rsid w:val="00A60B3F"/>
    <w:rsid w:val="00B567D4"/>
    <w:rsid w:val="00B8504B"/>
    <w:rsid w:val="00B91A8A"/>
    <w:rsid w:val="00BB4AE3"/>
    <w:rsid w:val="00BB65C9"/>
    <w:rsid w:val="00C65435"/>
    <w:rsid w:val="00CA6DD4"/>
    <w:rsid w:val="00CC2E62"/>
    <w:rsid w:val="00DA5AF0"/>
    <w:rsid w:val="00E700C1"/>
    <w:rsid w:val="00EE17D5"/>
    <w:rsid w:val="00EF26A1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C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15C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CF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15CF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946</Words>
  <Characters>539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ser</cp:lastModifiedBy>
  <cp:revision>10</cp:revision>
  <dcterms:created xsi:type="dcterms:W3CDTF">2019-12-29T15:35:00Z</dcterms:created>
  <dcterms:modified xsi:type="dcterms:W3CDTF">2020-01-23T14:26:00Z</dcterms:modified>
</cp:coreProperties>
</file>